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5C7" w:rsidRDefault="00390519" w:rsidP="00BE55C7">
      <w:pPr>
        <w:spacing w:after="0" w:line="480" w:lineRule="auto"/>
        <w:rPr>
          <w:sz w:val="21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F1682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55C7">
        <w:rPr>
          <w:rFonts w:ascii="Times New Roman" w:hAnsi="Times New Roman" w:cs="Times New Roman"/>
          <w:b/>
          <w:sz w:val="24"/>
          <w:szCs w:val="24"/>
        </w:rPr>
        <w:t>Patient demographics</w:t>
      </w:r>
    </w:p>
    <w:tbl>
      <w:tblPr>
        <w:tblStyle w:val="2"/>
        <w:tblW w:w="0" w:type="auto"/>
        <w:tblInd w:w="0" w:type="dxa"/>
        <w:tblLook w:val="04A0" w:firstRow="1" w:lastRow="0" w:firstColumn="1" w:lastColumn="0" w:noHBand="0" w:noVBand="1"/>
      </w:tblPr>
      <w:tblGrid>
        <w:gridCol w:w="1666"/>
        <w:gridCol w:w="2020"/>
        <w:gridCol w:w="1180"/>
        <w:gridCol w:w="1360"/>
        <w:gridCol w:w="974"/>
        <w:gridCol w:w="1440"/>
      </w:tblGrid>
      <w:tr w:rsidR="00BE55C7" w:rsidTr="00BE5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ge (year)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ex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E55C7" w:rsidTr="00BE55C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dian (Min-Max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tego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 (%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tego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 (%)</w:t>
            </w:r>
          </w:p>
        </w:tc>
      </w:tr>
      <w:tr w:rsidR="00BE55C7" w:rsidTr="00BE55C7">
        <w:trPr>
          <w:trHeight w:val="312"/>
        </w:trPr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0 (16.0 - 89.0)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78.9%)</w:t>
            </w:r>
          </w:p>
        </w:tc>
      </w:tr>
      <w:tr w:rsidR="00BE55C7" w:rsidTr="00BE55C7">
        <w:trPr>
          <w:trHeight w:val="46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36.8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21.1%)</w:t>
            </w: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 (63.2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ral infe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0 (0.0 - 92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3.3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 (72.0%)</w:t>
            </w:r>
          </w:p>
        </w:tc>
      </w:tr>
      <w:tr w:rsidR="00BE55C7" w:rsidTr="00BE55C7">
        <w:trPr>
          <w:trHeight w:val="45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 (35.1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 (28.0%)</w:t>
            </w: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 (61.5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4D056C">
        <w:trPr>
          <w:trHeight w:val="89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erculosis + general infe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0 (18.0 - 87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 (78.7%)</w:t>
            </w:r>
          </w:p>
        </w:tc>
      </w:tr>
      <w:tr w:rsidR="00BE55C7" w:rsidTr="00BE55C7">
        <w:trPr>
          <w:trHeight w:val="68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39.3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21.3%)</w:t>
            </w: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60.7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sis + septic shock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0 (9.0 - 87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62.9%)</w:t>
            </w:r>
          </w:p>
        </w:tc>
      </w:tr>
      <w:tr w:rsidR="00BE55C7" w:rsidTr="00BE55C7">
        <w:trPr>
          <w:trHeight w:val="45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31.4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37.1%)</w:t>
            </w: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68.6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gnant tumo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0 (6.0 - 84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 (66.5%)</w:t>
            </w:r>
          </w:p>
        </w:tc>
      </w:tr>
      <w:tr w:rsidR="00BE55C7" w:rsidTr="00BE55C7">
        <w:trPr>
          <w:trHeight w:val="45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 (22.9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 (33.5%)</w:t>
            </w: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 (77.1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86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gnant tumor + general infe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5 (38.0 - 84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75.0%)</w:t>
            </w:r>
          </w:p>
        </w:tc>
      </w:tr>
      <w:tr w:rsidR="00BE55C7" w:rsidTr="00BE55C7">
        <w:trPr>
          <w:trHeight w:val="9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35.7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25.0%)</w:t>
            </w: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64.3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86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atologic malignancies + aplastic anem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5 (0.7 - 85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7.1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 (59.8%)</w:t>
            </w:r>
          </w:p>
        </w:tc>
      </w:tr>
      <w:tr w:rsidR="00BE55C7" w:rsidTr="00BE55C7">
        <w:trPr>
          <w:trHeight w:val="11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 (65.2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40.2%)</w:t>
            </w: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 (27.7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ple organ failu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0 (17.0 - 92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67.2%)</w:t>
            </w:r>
          </w:p>
        </w:tc>
      </w:tr>
      <w:tr w:rsidR="00BE55C7" w:rsidTr="00BE55C7">
        <w:trPr>
          <w:trHeight w:val="45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32.8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32.8%)</w:t>
            </w: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67.2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57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onic kidney diseas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0 (1.0 - 75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2.6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68.4%)</w:t>
            </w:r>
          </w:p>
        </w:tc>
      </w:tr>
      <w:tr w:rsidR="00BE55C7" w:rsidTr="00BE55C7">
        <w:trPr>
          <w:trHeight w:val="68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34.2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31.6%)</w:t>
            </w: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63.2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  <w:tr w:rsidR="00BE55C7" w:rsidTr="00BE55C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diseas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0 (0.0 - 93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4.4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 (63.8%)</w:t>
            </w:r>
          </w:p>
        </w:tc>
      </w:tr>
      <w:tr w:rsidR="00BE55C7" w:rsidTr="00BE55C7">
        <w:trPr>
          <w:trHeight w:val="46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 (35.0%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 (36.2%)</w:t>
            </w:r>
          </w:p>
        </w:tc>
      </w:tr>
      <w:tr w:rsidR="00BE55C7" w:rsidTr="00BE55C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BE55C7" w:rsidRDefault="00BE5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 (60.7%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BE55C7" w:rsidRDefault="00BE55C7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BE55C7" w:rsidRDefault="00BE55C7">
            <w:pPr>
              <w:rPr>
                <w:kern w:val="0"/>
                <w:sz w:val="20"/>
                <w:szCs w:val="20"/>
              </w:rPr>
            </w:pPr>
          </w:p>
        </w:tc>
      </w:tr>
    </w:tbl>
    <w:p w:rsidR="00BE55C7" w:rsidRPr="00C64BB9" w:rsidRDefault="00BE55C7" w:rsidP="00BE55C7">
      <w:pPr>
        <w:rPr>
          <w:rFonts w:ascii="Times New Roman" w:hAnsi="Times New Roman" w:cs="Times New Roman"/>
          <w:kern w:val="2"/>
          <w:sz w:val="24"/>
          <w:szCs w:val="24"/>
        </w:rPr>
      </w:pPr>
    </w:p>
    <w:p w:rsidR="00C64BB9" w:rsidRPr="00C64BB9" w:rsidRDefault="006F496B" w:rsidP="00BE55C7">
      <w:pPr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/>
          <w:kern w:val="2"/>
          <w:sz w:val="24"/>
          <w:szCs w:val="24"/>
        </w:rPr>
        <w:t>General</w:t>
      </w:r>
      <w:r w:rsidR="00C64BB9" w:rsidRPr="00C64BB9">
        <w:rPr>
          <w:rFonts w:ascii="Times New Roman" w:hAnsi="Times New Roman" w:cs="Times New Roman"/>
          <w:kern w:val="2"/>
          <w:sz w:val="24"/>
          <w:szCs w:val="24"/>
        </w:rPr>
        <w:t xml:space="preserve"> infection: </w:t>
      </w:r>
      <w:r w:rsidR="000E0C05">
        <w:rPr>
          <w:rFonts w:ascii="Times New Roman" w:hAnsi="Times New Roman" w:cs="Times New Roman"/>
          <w:kern w:val="2"/>
          <w:sz w:val="24"/>
          <w:szCs w:val="24"/>
        </w:rPr>
        <w:t xml:space="preserve">including </w:t>
      </w:r>
      <w:r w:rsidRPr="0080620C">
        <w:rPr>
          <w:rFonts w:ascii="Times New Roman" w:hAnsi="Times New Roman" w:cs="Times New Roman"/>
          <w:sz w:val="24"/>
          <w:szCs w:val="24"/>
        </w:rPr>
        <w:t>upper respiratory tract infections, pyelonephritis, and enteric infec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E55C7" w:rsidRPr="00C64BB9" w:rsidRDefault="00BE55C7" w:rsidP="007C04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E55C7" w:rsidRDefault="00BE55C7" w:rsidP="007C04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E55C7" w:rsidRDefault="00BE55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256B7" w:rsidRPr="007C0449" w:rsidRDefault="00BE55C7" w:rsidP="007C04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r w:rsidR="007C0449">
        <w:rPr>
          <w:rFonts w:ascii="Times New Roman" w:hAnsi="Times New Roman" w:cs="Times New Roman"/>
          <w:b/>
          <w:sz w:val="24"/>
          <w:szCs w:val="24"/>
        </w:rPr>
        <w:t xml:space="preserve">Comparison of WBC </w:t>
      </w:r>
      <w:r w:rsidR="00E874FD">
        <w:rPr>
          <w:rFonts w:ascii="Times New Roman" w:hAnsi="Times New Roman" w:cs="Times New Roman"/>
          <w:b/>
          <w:sz w:val="24"/>
          <w:szCs w:val="24"/>
        </w:rPr>
        <w:t xml:space="preserve">count </w:t>
      </w:r>
      <w:r w:rsidR="007C0449">
        <w:rPr>
          <w:rFonts w:ascii="Times New Roman" w:hAnsi="Times New Roman" w:cs="Times New Roman"/>
          <w:b/>
          <w:sz w:val="24"/>
          <w:szCs w:val="24"/>
        </w:rPr>
        <w:t>among different clinical conditions (</w:t>
      </w:r>
      <w:r w:rsidR="007C0449" w:rsidRPr="007C0449">
        <w:rPr>
          <w:rFonts w:ascii="Times New Roman" w:hAnsi="Times New Roman" w:cs="Times New Roman"/>
          <w:b/>
          <w:sz w:val="24"/>
          <w:szCs w:val="24"/>
        </w:rPr>
        <w:t>Stepwise step-down</w:t>
      </w:r>
      <w:r w:rsidR="007C0449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87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3"/>
        <w:gridCol w:w="2393"/>
        <w:gridCol w:w="991"/>
        <w:gridCol w:w="991"/>
        <w:gridCol w:w="983"/>
        <w:gridCol w:w="983"/>
        <w:gridCol w:w="1154"/>
      </w:tblGrid>
      <w:tr w:rsidR="008D2709" w:rsidRPr="000579E0" w:rsidTr="005103AC">
        <w:trPr>
          <w:cantSplit/>
        </w:trPr>
        <w:tc>
          <w:tcPr>
            <w:tcW w:w="368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D2709" w:rsidRPr="000579E0" w:rsidRDefault="00E874FD" w:rsidP="008D27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79E0">
              <w:rPr>
                <w:rFonts w:ascii="Times New Roman" w:hAnsi="Times New Roman" w:cs="Times New Roman" w:hint="eastAsia"/>
              </w:rPr>
              <w:t>D</w:t>
            </w:r>
            <w:r w:rsidRPr="000579E0">
              <w:rPr>
                <w:rFonts w:ascii="Times New Roman" w:hAnsi="Times New Roman" w:cs="Times New Roman"/>
              </w:rPr>
              <w:t>iagnosis</w:t>
            </w:r>
            <w:r w:rsidR="008D2709" w:rsidRPr="000579E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D2709" w:rsidRPr="000579E0" w:rsidRDefault="00E874FD" w:rsidP="008D270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0579E0">
              <w:rPr>
                <w:rFonts w:ascii="Times New Roman" w:hAnsi="Times New Roman" w:cs="Times New Roman"/>
                <w:color w:val="000000"/>
              </w:rPr>
              <w:t>edian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D2709" w:rsidRPr="000579E0" w:rsidRDefault="00E874FD" w:rsidP="008D270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 w:hint="eastAsia"/>
                <w:color w:val="000000"/>
              </w:rPr>
              <w:t>n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D2709" w:rsidRPr="000579E0" w:rsidRDefault="008D2709" w:rsidP="008D27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Subset</w:t>
            </w:r>
          </w:p>
        </w:tc>
      </w:tr>
      <w:tr w:rsidR="008D2709" w:rsidRPr="000579E0" w:rsidTr="005103AC">
        <w:trPr>
          <w:cantSplit/>
        </w:trPr>
        <w:tc>
          <w:tcPr>
            <w:tcW w:w="368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8D2709" w:rsidRPr="000579E0" w:rsidRDefault="008D2709" w:rsidP="008D27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D2709" w:rsidRPr="000579E0" w:rsidRDefault="008D2709" w:rsidP="008D27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2709" w:rsidRPr="000579E0" w:rsidRDefault="008D2709" w:rsidP="008D27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8D2709" w:rsidRPr="000579E0" w:rsidRDefault="008D2709" w:rsidP="008D270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8D2709" w:rsidRPr="000579E0" w:rsidRDefault="008D2709" w:rsidP="008D270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8D2709" w:rsidRPr="000579E0" w:rsidRDefault="008D2709" w:rsidP="008D270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D2709" w:rsidRPr="000579E0" w:rsidTr="005103AC">
        <w:trPr>
          <w:cantSplit/>
        </w:trPr>
        <w:tc>
          <w:tcPr>
            <w:tcW w:w="12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D2709" w:rsidRPr="000579E0" w:rsidRDefault="008D2709" w:rsidP="008D270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579E0">
              <w:rPr>
                <w:rFonts w:ascii="Times New Roman" w:hAnsi="Times New Roman" w:cs="Times New Roman"/>
                <w:color w:val="000000"/>
              </w:rPr>
              <w:t>Sample</w:t>
            </w:r>
            <w:r w:rsidRPr="000579E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D2709" w:rsidRPr="000579E0" w:rsidRDefault="00761D3B" w:rsidP="008D2709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 w:hint="eastAsia"/>
                <w:color w:val="000000"/>
              </w:rPr>
              <w:t>H</w:t>
            </w:r>
            <w:r w:rsidRPr="000579E0">
              <w:rPr>
                <w:rFonts w:ascii="Times New Roman" w:hAnsi="Times New Roman" w:cs="Times New Roman"/>
                <w:color w:val="000000"/>
              </w:rPr>
              <w:t>ematologic malignancies, Aplastic anemi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D2709" w:rsidRPr="000579E0" w:rsidRDefault="008D2709" w:rsidP="008D270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1.85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D2709" w:rsidRPr="000579E0" w:rsidRDefault="008D2709" w:rsidP="008D2709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D2709" w:rsidRPr="000579E0" w:rsidRDefault="008D2709" w:rsidP="008D2709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233.7 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D2709" w:rsidRPr="000579E0" w:rsidRDefault="008D2709" w:rsidP="008D2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D2709" w:rsidRPr="000579E0" w:rsidRDefault="008D2709" w:rsidP="008D2709">
            <w:pPr>
              <w:rPr>
                <w:rFonts w:ascii="Times New Roman" w:hAnsi="Times New Roman" w:cs="Times New Roman"/>
              </w:rPr>
            </w:pPr>
          </w:p>
        </w:tc>
      </w:tr>
      <w:tr w:rsidR="00C04283" w:rsidRPr="000579E0" w:rsidTr="007C0449">
        <w:trPr>
          <w:cantSplit/>
        </w:trPr>
        <w:tc>
          <w:tcPr>
            <w:tcW w:w="12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0579E0">
              <w:rPr>
                <w:rFonts w:ascii="Times New Roman" w:hAnsi="Times New Roman" w:cs="Times New Roman"/>
                <w:color w:val="000000"/>
              </w:rPr>
              <w:t>alignant tumors + Common infection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6.3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491.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</w:tr>
      <w:tr w:rsidR="00C04283" w:rsidRPr="000579E0" w:rsidTr="007C0449">
        <w:trPr>
          <w:cantSplit/>
        </w:trPr>
        <w:tc>
          <w:tcPr>
            <w:tcW w:w="12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 w:hint="eastAsia"/>
                <w:color w:val="000000"/>
              </w:rPr>
              <w:t>C</w:t>
            </w:r>
            <w:r w:rsidRPr="000579E0">
              <w:rPr>
                <w:rFonts w:ascii="Times New Roman" w:hAnsi="Times New Roman" w:cs="Times New Roman"/>
                <w:color w:val="000000"/>
              </w:rPr>
              <w:t>ommon infections + Tuberculosi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7.4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521.8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</w:tr>
      <w:tr w:rsidR="00C04283" w:rsidRPr="000579E0" w:rsidTr="007C0449">
        <w:trPr>
          <w:cantSplit/>
        </w:trPr>
        <w:tc>
          <w:tcPr>
            <w:tcW w:w="12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0579E0">
              <w:rPr>
                <w:rFonts w:ascii="Times New Roman" w:hAnsi="Times New Roman" w:cs="Times New Roman"/>
                <w:color w:val="000000"/>
              </w:rPr>
              <w:t>uberculosi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7.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532.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532.3 </w:t>
            </w:r>
          </w:p>
        </w:tc>
      </w:tr>
      <w:tr w:rsidR="00C04283" w:rsidRPr="000579E0" w:rsidTr="007C0449">
        <w:trPr>
          <w:cantSplit/>
        </w:trPr>
        <w:tc>
          <w:tcPr>
            <w:tcW w:w="12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 w:hint="eastAsia"/>
                <w:color w:val="000000"/>
              </w:rPr>
              <w:t>O</w:t>
            </w:r>
            <w:r w:rsidRPr="000579E0">
              <w:rPr>
                <w:rFonts w:ascii="Times New Roman" w:hAnsi="Times New Roman" w:cs="Times New Roman"/>
                <w:color w:val="000000"/>
              </w:rPr>
              <w:t>rgan failur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8.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580.7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580.7 </w:t>
            </w:r>
          </w:p>
        </w:tc>
      </w:tr>
      <w:tr w:rsidR="00C04283" w:rsidRPr="000579E0" w:rsidTr="007C0449">
        <w:trPr>
          <w:cantSplit/>
        </w:trPr>
        <w:tc>
          <w:tcPr>
            <w:tcW w:w="12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 w:hint="eastAsia"/>
                <w:color w:val="000000"/>
              </w:rPr>
              <w:t>C</w:t>
            </w:r>
            <w:r w:rsidRPr="000579E0">
              <w:rPr>
                <w:rFonts w:ascii="Times New Roman" w:hAnsi="Times New Roman" w:cs="Times New Roman"/>
                <w:color w:val="000000"/>
              </w:rPr>
              <w:t>hronic renal diseas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8.4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598.1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598.1 </w:t>
            </w:r>
          </w:p>
        </w:tc>
      </w:tr>
      <w:tr w:rsidR="00C04283" w:rsidRPr="000579E0" w:rsidTr="007C0449">
        <w:trPr>
          <w:cantSplit/>
        </w:trPr>
        <w:tc>
          <w:tcPr>
            <w:tcW w:w="12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0579E0">
              <w:rPr>
                <w:rFonts w:ascii="Times New Roman" w:hAnsi="Times New Roman" w:cs="Times New Roman"/>
                <w:color w:val="000000"/>
              </w:rPr>
              <w:t>alignant tumor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9.3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624.9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624.9 </w:t>
            </w:r>
          </w:p>
        </w:tc>
      </w:tr>
      <w:tr w:rsidR="00C04283" w:rsidRPr="000579E0" w:rsidTr="00523F6E">
        <w:trPr>
          <w:cantSplit/>
        </w:trPr>
        <w:tc>
          <w:tcPr>
            <w:tcW w:w="12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 w:hint="eastAsia"/>
                <w:color w:val="000000"/>
              </w:rPr>
              <w:t>O</w:t>
            </w:r>
            <w:r w:rsidRPr="000579E0">
              <w:rPr>
                <w:rFonts w:ascii="Times New Roman" w:hAnsi="Times New Roman" w:cs="Times New Roman"/>
                <w:color w:val="000000"/>
              </w:rPr>
              <w:t>ther types of diseas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9.3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630.5 </w:t>
            </w:r>
          </w:p>
        </w:tc>
      </w:tr>
      <w:tr w:rsidR="00C04283" w:rsidRPr="000579E0" w:rsidTr="007C0449">
        <w:trPr>
          <w:cantSplit/>
        </w:trPr>
        <w:tc>
          <w:tcPr>
            <w:tcW w:w="12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 w:hint="eastAsia"/>
                <w:color w:val="000000"/>
              </w:rPr>
              <w:t>C</w:t>
            </w:r>
            <w:r w:rsidRPr="000579E0">
              <w:rPr>
                <w:rFonts w:ascii="Times New Roman" w:hAnsi="Times New Roman" w:cs="Times New Roman"/>
                <w:color w:val="000000"/>
              </w:rPr>
              <w:t>ommon infection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9.7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642.2 </w:t>
            </w:r>
          </w:p>
        </w:tc>
      </w:tr>
      <w:tr w:rsidR="00C04283" w:rsidRPr="000579E0" w:rsidTr="00523F6E">
        <w:trPr>
          <w:cantSplit/>
        </w:trPr>
        <w:tc>
          <w:tcPr>
            <w:tcW w:w="12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0579E0">
              <w:rPr>
                <w:rFonts w:ascii="Times New Roman" w:hAnsi="Times New Roman" w:cs="Times New Roman"/>
                <w:color w:val="000000"/>
              </w:rPr>
              <w:t>epsis, septic shoc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12.3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rPr>
                <w:rFonts w:ascii="Times New Roman" w:hAnsi="Times New Roman" w:cs="Times New Roman"/>
              </w:rPr>
            </w:pPr>
            <w:r w:rsidRPr="000579E0">
              <w:rPr>
                <w:rFonts w:ascii="Times New Roman" w:hAnsi="Times New Roman" w:cs="Times New Roman"/>
              </w:rPr>
              <w:t xml:space="preserve">787.5 </w:t>
            </w:r>
          </w:p>
        </w:tc>
      </w:tr>
      <w:tr w:rsidR="00C04283" w:rsidRPr="000579E0" w:rsidTr="007C0449">
        <w:trPr>
          <w:cantSplit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Test Statisti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0579E0">
              <w:rPr>
                <w:rFonts w:ascii="Times New Roman" w:hAnsi="Times New Roman" w:cs="Times New Roman"/>
                <w:color w:val="000000"/>
              </w:rPr>
              <w:t>.</w:t>
            </w:r>
            <w:r w:rsidRPr="000579E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9.76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11.985</w:t>
            </w:r>
          </w:p>
        </w:tc>
      </w:tr>
      <w:tr w:rsidR="00C04283" w:rsidRPr="000579E0" w:rsidTr="005103AC">
        <w:trPr>
          <w:cantSplit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F23909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P</w:t>
            </w:r>
            <w:r w:rsidR="00BD2B6E" w:rsidRPr="000579E0">
              <w:rPr>
                <w:rFonts w:ascii="Times New Roman" w:hAnsi="Times New Roman" w:cs="Times New Roman"/>
                <w:color w:val="000000"/>
              </w:rPr>
              <w:t xml:space="preserve"> value</w:t>
            </w:r>
            <w:r w:rsidR="00C04283" w:rsidRPr="000579E0">
              <w:rPr>
                <w:rFonts w:ascii="Times New Roman" w:hAnsi="Times New Roman" w:cs="Times New Roman"/>
                <w:color w:val="000000"/>
              </w:rPr>
              <w:t xml:space="preserve"> (2-sided test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</w:tr>
      <w:tr w:rsidR="00C04283" w:rsidRPr="000579E0" w:rsidTr="005103AC">
        <w:trPr>
          <w:cantSplit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 xml:space="preserve">Adjusted </w:t>
            </w:r>
            <w:r w:rsidR="00BD2B6E" w:rsidRPr="000579E0">
              <w:rPr>
                <w:rFonts w:ascii="Times New Roman" w:hAnsi="Times New Roman" w:cs="Times New Roman"/>
                <w:color w:val="000000"/>
              </w:rPr>
              <w:t>P value</w:t>
            </w:r>
            <w:r w:rsidRPr="000579E0">
              <w:rPr>
                <w:rFonts w:ascii="Times New Roman" w:hAnsi="Times New Roman" w:cs="Times New Roman"/>
                <w:color w:val="000000"/>
              </w:rPr>
              <w:t xml:space="preserve"> (2-sided test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C04283" w:rsidRPr="000579E0" w:rsidTr="005103AC">
        <w:trPr>
          <w:cantSplit/>
        </w:trPr>
        <w:tc>
          <w:tcPr>
            <w:tcW w:w="87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Homogeneous subsets are based on asymptotic significances. The significance level is 0.05.</w:t>
            </w:r>
          </w:p>
        </w:tc>
      </w:tr>
      <w:tr w:rsidR="00C04283" w:rsidRPr="000579E0" w:rsidTr="007C0449">
        <w:trPr>
          <w:cantSplit/>
        </w:trPr>
        <w:tc>
          <w:tcPr>
            <w:tcW w:w="87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 xml:space="preserve">a. Each cell shows the sample average rank of </w:t>
            </w:r>
            <w:r w:rsidR="00FE3C53" w:rsidRPr="000579E0">
              <w:rPr>
                <w:rFonts w:ascii="Times New Roman" w:hAnsi="Times New Roman" w:cs="Times New Roman"/>
                <w:color w:val="000000"/>
              </w:rPr>
              <w:t>diagnosis</w:t>
            </w:r>
            <w:r w:rsidRPr="000579E0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C04283" w:rsidRPr="000579E0" w:rsidTr="007C0449">
        <w:trPr>
          <w:cantSplit/>
        </w:trPr>
        <w:tc>
          <w:tcPr>
            <w:tcW w:w="87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b. Unable to compute because the subset contains only one sample.</w:t>
            </w:r>
          </w:p>
        </w:tc>
      </w:tr>
      <w:tr w:rsidR="00C04283" w:rsidRPr="000579E0" w:rsidTr="007C0449">
        <w:trPr>
          <w:cantSplit/>
        </w:trPr>
        <w:tc>
          <w:tcPr>
            <w:tcW w:w="87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04283" w:rsidRPr="000579E0" w:rsidRDefault="00C04283" w:rsidP="00C042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0579E0">
              <w:rPr>
                <w:rFonts w:ascii="Times New Roman" w:hAnsi="Times New Roman" w:cs="Times New Roman"/>
                <w:color w:val="000000"/>
              </w:rPr>
              <w:t>c.</w:t>
            </w:r>
            <w:r w:rsidR="00681FFE" w:rsidRPr="000579E0">
              <w:rPr>
                <w:rFonts w:ascii="Times New Roman" w:hAnsi="Times New Roman" w:cs="Times New Roman"/>
                <w:color w:val="000000"/>
              </w:rPr>
              <w:t xml:space="preserve"> Grouping based on </w:t>
            </w:r>
            <w:r w:rsidR="009F2782" w:rsidRPr="000579E0">
              <w:rPr>
                <w:rFonts w:ascii="Times New Roman" w:hAnsi="Times New Roman" w:cs="Times New Roman"/>
                <w:color w:val="000000"/>
              </w:rPr>
              <w:t xml:space="preserve">the </w:t>
            </w:r>
            <w:r w:rsidR="00681FFE" w:rsidRPr="000579E0">
              <w:rPr>
                <w:rFonts w:ascii="Times New Roman" w:hAnsi="Times New Roman" w:cs="Times New Roman"/>
                <w:color w:val="000000"/>
              </w:rPr>
              <w:t>WBC average rank.</w:t>
            </w:r>
          </w:p>
        </w:tc>
      </w:tr>
    </w:tbl>
    <w:p w:rsidR="00574DB6" w:rsidRPr="000579E0" w:rsidRDefault="00574DB6" w:rsidP="00B3251C">
      <w:pPr>
        <w:spacing w:after="0" w:line="480" w:lineRule="auto"/>
        <w:rPr>
          <w:rFonts w:ascii="Times New Roman" w:hAnsi="Times New Roman" w:cs="Times New Roman"/>
        </w:rPr>
      </w:pPr>
    </w:p>
    <w:p w:rsidR="008D2709" w:rsidRPr="00DA59AF" w:rsidRDefault="008D2709">
      <w:pPr>
        <w:rPr>
          <w:rFonts w:ascii="Times New Roman" w:hAnsi="Times New Roman" w:cs="Times New Roman"/>
          <w:sz w:val="24"/>
          <w:szCs w:val="24"/>
        </w:rPr>
      </w:pPr>
      <w:r w:rsidRPr="00DA59AF">
        <w:rPr>
          <w:rFonts w:ascii="Times New Roman" w:hAnsi="Times New Roman" w:cs="Times New Roman"/>
          <w:sz w:val="24"/>
          <w:szCs w:val="24"/>
        </w:rPr>
        <w:br w:type="page"/>
      </w:r>
    </w:p>
    <w:p w:rsidR="008D2709" w:rsidRPr="00FE3C53" w:rsidRDefault="008D2709" w:rsidP="00B3251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E3C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268F8">
        <w:rPr>
          <w:rFonts w:ascii="Times New Roman" w:hAnsi="Times New Roman" w:cs="Times New Roman"/>
          <w:b/>
          <w:sz w:val="24"/>
          <w:szCs w:val="24"/>
        </w:rPr>
        <w:t>S</w:t>
      </w:r>
      <w:r w:rsidR="001B1143">
        <w:rPr>
          <w:rFonts w:ascii="Times New Roman" w:hAnsi="Times New Roman" w:cs="Times New Roman"/>
          <w:b/>
          <w:sz w:val="24"/>
          <w:szCs w:val="24"/>
        </w:rPr>
        <w:t>3</w:t>
      </w:r>
      <w:r w:rsidR="00D85D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3C53">
        <w:rPr>
          <w:rFonts w:ascii="Times New Roman" w:hAnsi="Times New Roman" w:cs="Times New Roman"/>
          <w:b/>
          <w:sz w:val="24"/>
          <w:szCs w:val="24"/>
        </w:rPr>
        <w:t>Comparison of neutrophil (NEU%) counts among different clinical conditions (</w:t>
      </w:r>
      <w:r w:rsidR="00FE3C53" w:rsidRPr="007C0449">
        <w:rPr>
          <w:rFonts w:ascii="Times New Roman" w:hAnsi="Times New Roman" w:cs="Times New Roman"/>
          <w:b/>
          <w:sz w:val="24"/>
          <w:szCs w:val="24"/>
        </w:rPr>
        <w:t>Stepwise step-down</w:t>
      </w:r>
      <w:r w:rsidR="00FE3C53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96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2136"/>
        <w:gridCol w:w="1134"/>
        <w:gridCol w:w="826"/>
        <w:gridCol w:w="1276"/>
        <w:gridCol w:w="998"/>
        <w:gridCol w:w="983"/>
        <w:gridCol w:w="983"/>
      </w:tblGrid>
      <w:tr w:rsidR="00125D75" w:rsidRPr="00580F23" w:rsidTr="005103AC">
        <w:trPr>
          <w:cantSplit/>
        </w:trPr>
        <w:tc>
          <w:tcPr>
            <w:tcW w:w="342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FE3C53" w:rsidP="008337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0F23">
              <w:rPr>
                <w:rFonts w:ascii="Times New Roman" w:hAnsi="Times New Roman" w:cs="Times New Roman"/>
              </w:rPr>
              <w:t>Diagnosis</w:t>
            </w:r>
            <w:r w:rsidR="00125D75" w:rsidRPr="00580F23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FE3C53" w:rsidP="0083371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FE3C53" w:rsidP="0083371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Subset</w:t>
            </w:r>
          </w:p>
        </w:tc>
      </w:tr>
      <w:tr w:rsidR="00125D75" w:rsidRPr="00580F23" w:rsidTr="005103AC">
        <w:trPr>
          <w:cantSplit/>
        </w:trPr>
        <w:tc>
          <w:tcPr>
            <w:tcW w:w="342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25D75" w:rsidRPr="00580F23" w:rsidTr="005103AC">
        <w:trPr>
          <w:cantSplit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80F23">
              <w:rPr>
                <w:rFonts w:ascii="Times New Roman" w:hAnsi="Times New Roman" w:cs="Times New Roman"/>
                <w:color w:val="000000"/>
              </w:rPr>
              <w:t>Sample</w:t>
            </w:r>
            <w:r w:rsidRPr="00580F2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C36426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Hematologic malignancies, Aplastic anem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51.50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367.0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</w:tr>
      <w:tr w:rsidR="00125D75" w:rsidRPr="00580F23" w:rsidTr="00FE3C53">
        <w:trPr>
          <w:cantSplit/>
        </w:trPr>
        <w:tc>
          <w:tcPr>
            <w:tcW w:w="12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806A80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Malignant tumors + Common infe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70.7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488.7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</w:tr>
      <w:tr w:rsidR="00125D75" w:rsidRPr="00580F23" w:rsidTr="00FE3C53">
        <w:trPr>
          <w:cantSplit/>
        </w:trPr>
        <w:tc>
          <w:tcPr>
            <w:tcW w:w="12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806A80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Tubercul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72.9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28.4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28.4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</w:tr>
      <w:tr w:rsidR="00125D75" w:rsidRPr="00580F23" w:rsidTr="00FE3C53">
        <w:trPr>
          <w:cantSplit/>
        </w:trPr>
        <w:tc>
          <w:tcPr>
            <w:tcW w:w="12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806A80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Chronic renal dise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74.8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54.4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54.4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54.4 </w:t>
            </w:r>
          </w:p>
        </w:tc>
      </w:tr>
      <w:tr w:rsidR="00125D75" w:rsidRPr="00580F23" w:rsidTr="00FE3C53">
        <w:trPr>
          <w:cantSplit/>
        </w:trPr>
        <w:tc>
          <w:tcPr>
            <w:tcW w:w="12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806A80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Common infe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77.3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83.4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83.4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83.4 </w:t>
            </w:r>
          </w:p>
        </w:tc>
      </w:tr>
      <w:tr w:rsidR="00125D75" w:rsidRPr="00580F23" w:rsidTr="00FE3C53">
        <w:trPr>
          <w:cantSplit/>
        </w:trPr>
        <w:tc>
          <w:tcPr>
            <w:tcW w:w="12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806A80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Common infections + Tubercul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75.2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84.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84.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84.9 </w:t>
            </w:r>
          </w:p>
        </w:tc>
      </w:tr>
      <w:tr w:rsidR="00125D75" w:rsidRPr="00580F23" w:rsidTr="00FE3C53">
        <w:trPr>
          <w:cantSplit/>
        </w:trPr>
        <w:tc>
          <w:tcPr>
            <w:tcW w:w="12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806A80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Other types of dise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76.5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88.3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88.3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588.3 </w:t>
            </w:r>
          </w:p>
        </w:tc>
      </w:tr>
      <w:tr w:rsidR="00125D75" w:rsidRPr="00580F23" w:rsidTr="00FE3C53">
        <w:trPr>
          <w:cantSplit/>
        </w:trPr>
        <w:tc>
          <w:tcPr>
            <w:tcW w:w="12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806A80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Malignant tum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79.2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649.3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649.3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649.3 </w:t>
            </w:r>
          </w:p>
        </w:tc>
      </w:tr>
      <w:tr w:rsidR="00125D75" w:rsidRPr="00580F23" w:rsidTr="00570519">
        <w:trPr>
          <w:cantSplit/>
        </w:trPr>
        <w:tc>
          <w:tcPr>
            <w:tcW w:w="12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A97A20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ltiple o</w:t>
            </w:r>
            <w:r w:rsidR="00806A80" w:rsidRPr="00580F23">
              <w:rPr>
                <w:rFonts w:ascii="Times New Roman" w:hAnsi="Times New Roman" w:cs="Times New Roman"/>
                <w:color w:val="000000"/>
              </w:rPr>
              <w:t>rgan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80.0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651.7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651.7 </w:t>
            </w:r>
          </w:p>
        </w:tc>
      </w:tr>
      <w:tr w:rsidR="00125D75" w:rsidRPr="00580F23" w:rsidTr="00570519">
        <w:trPr>
          <w:cantSplit/>
        </w:trPr>
        <w:tc>
          <w:tcPr>
            <w:tcW w:w="12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806A80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Sepsis, septic sho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83.5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rPr>
                <w:rFonts w:ascii="Times New Roman" w:hAnsi="Times New Roman" w:cs="Times New Roman"/>
              </w:rPr>
            </w:pPr>
            <w:r w:rsidRPr="00580F23">
              <w:rPr>
                <w:rFonts w:ascii="Times New Roman" w:hAnsi="Times New Roman" w:cs="Times New Roman"/>
              </w:rPr>
              <w:t xml:space="preserve">743.7 </w:t>
            </w:r>
          </w:p>
        </w:tc>
      </w:tr>
      <w:tr w:rsidR="00125D75" w:rsidRPr="00580F23" w:rsidTr="00FE3C53">
        <w:trPr>
          <w:cantSplit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Test Stati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580F23">
              <w:rPr>
                <w:rFonts w:ascii="Times New Roman" w:hAnsi="Times New Roman" w:cs="Times New Roman"/>
                <w:color w:val="000000"/>
              </w:rPr>
              <w:t>.</w:t>
            </w:r>
            <w:r w:rsidRPr="00580F2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11.9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11.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11.510</w:t>
            </w:r>
          </w:p>
        </w:tc>
      </w:tr>
      <w:tr w:rsidR="00125D75" w:rsidRPr="00580F23" w:rsidTr="003C65E8">
        <w:trPr>
          <w:cantSplit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F23909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P</w:t>
            </w:r>
            <w:r w:rsidR="00BD2B6E" w:rsidRPr="00580F23">
              <w:rPr>
                <w:rFonts w:ascii="Times New Roman" w:hAnsi="Times New Roman" w:cs="Times New Roman"/>
                <w:color w:val="000000"/>
              </w:rPr>
              <w:t xml:space="preserve"> value</w:t>
            </w:r>
            <w:r w:rsidR="00125D75" w:rsidRPr="00580F23">
              <w:rPr>
                <w:rFonts w:ascii="Times New Roman" w:hAnsi="Times New Roman" w:cs="Times New Roman"/>
                <w:color w:val="000000"/>
              </w:rPr>
              <w:t xml:space="preserve"> (2-sided te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125D75" w:rsidRPr="00580F23" w:rsidTr="003C65E8">
        <w:trPr>
          <w:cantSplit/>
        </w:trPr>
        <w:tc>
          <w:tcPr>
            <w:tcW w:w="34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 xml:space="preserve">Adjusted </w:t>
            </w:r>
            <w:r w:rsidR="00BD2B6E" w:rsidRPr="00580F23">
              <w:rPr>
                <w:rFonts w:ascii="Times New Roman" w:hAnsi="Times New Roman" w:cs="Times New Roman"/>
                <w:color w:val="000000"/>
              </w:rPr>
              <w:t>P value</w:t>
            </w:r>
            <w:r w:rsidRPr="00580F23">
              <w:rPr>
                <w:rFonts w:ascii="Times New Roman" w:hAnsi="Times New Roman" w:cs="Times New Roman"/>
                <w:color w:val="000000"/>
              </w:rPr>
              <w:t xml:space="preserve"> (2-sided tes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</w:tr>
      <w:tr w:rsidR="00125D75" w:rsidRPr="00580F23" w:rsidTr="003C65E8">
        <w:trPr>
          <w:cantSplit/>
        </w:trPr>
        <w:tc>
          <w:tcPr>
            <w:tcW w:w="962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Homogeneous subsets are based on asymptotic significances. The significance level is 0.05.</w:t>
            </w:r>
          </w:p>
        </w:tc>
      </w:tr>
      <w:tr w:rsidR="00125D75" w:rsidRPr="00580F23" w:rsidTr="00FE3C53">
        <w:trPr>
          <w:cantSplit/>
        </w:trPr>
        <w:tc>
          <w:tcPr>
            <w:tcW w:w="962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 xml:space="preserve">a. Each cell shows the sample average rank of </w:t>
            </w:r>
            <w:r w:rsidR="006B4D37" w:rsidRPr="00580F23">
              <w:rPr>
                <w:rFonts w:ascii="Times New Roman" w:hAnsi="Times New Roman" w:cs="Times New Roman"/>
                <w:color w:val="000000"/>
              </w:rPr>
              <w:t>diagnosis</w:t>
            </w:r>
            <w:r w:rsidRPr="00580F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125D75" w:rsidRPr="00580F23" w:rsidTr="00FE3C53">
        <w:trPr>
          <w:cantSplit/>
        </w:trPr>
        <w:tc>
          <w:tcPr>
            <w:tcW w:w="962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b. Unable to compute because the subset contains only one sample.</w:t>
            </w:r>
          </w:p>
        </w:tc>
      </w:tr>
      <w:tr w:rsidR="00125D75" w:rsidRPr="00580F23" w:rsidTr="00FE3C53">
        <w:trPr>
          <w:cantSplit/>
        </w:trPr>
        <w:tc>
          <w:tcPr>
            <w:tcW w:w="962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25D75" w:rsidRPr="00580F23" w:rsidRDefault="00125D75" w:rsidP="008337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80F23">
              <w:rPr>
                <w:rFonts w:ascii="Times New Roman" w:hAnsi="Times New Roman" w:cs="Times New Roman"/>
                <w:color w:val="000000"/>
              </w:rPr>
              <w:t>c.</w:t>
            </w:r>
            <w:r w:rsidR="006B4D37" w:rsidRPr="00580F23">
              <w:rPr>
                <w:rFonts w:ascii="Times New Roman" w:hAnsi="Times New Roman" w:cs="Times New Roman"/>
                <w:color w:val="000000"/>
              </w:rPr>
              <w:t xml:space="preserve"> Grouping based on </w:t>
            </w:r>
            <w:r w:rsidR="009F2782" w:rsidRPr="00580F23">
              <w:rPr>
                <w:rFonts w:ascii="Times New Roman" w:hAnsi="Times New Roman" w:cs="Times New Roman"/>
                <w:color w:val="000000"/>
              </w:rPr>
              <w:t xml:space="preserve">the </w:t>
            </w:r>
            <w:r w:rsidR="006B4D37" w:rsidRPr="00580F23">
              <w:rPr>
                <w:rFonts w:ascii="Times New Roman" w:hAnsi="Times New Roman" w:cs="Times New Roman"/>
                <w:color w:val="000000"/>
              </w:rPr>
              <w:t>NEU% average rank.</w:t>
            </w:r>
          </w:p>
        </w:tc>
      </w:tr>
    </w:tbl>
    <w:p w:rsidR="008D2709" w:rsidRPr="00580F23" w:rsidRDefault="008D2709" w:rsidP="00B3251C">
      <w:pPr>
        <w:spacing w:after="0" w:line="480" w:lineRule="auto"/>
        <w:rPr>
          <w:rFonts w:ascii="Times New Roman" w:hAnsi="Times New Roman" w:cs="Times New Roman"/>
        </w:rPr>
      </w:pPr>
    </w:p>
    <w:p w:rsidR="00AE50EC" w:rsidRPr="00BE3DDD" w:rsidRDefault="00FA0578" w:rsidP="00AE50EC">
      <w:pPr>
        <w:spacing w:after="0" w:line="480" w:lineRule="auto"/>
        <w:rPr>
          <w:rFonts w:ascii="Times New Roman" w:hAnsi="Times New Roman" w:cs="Times New Roman"/>
        </w:rPr>
      </w:pPr>
      <w:r w:rsidRPr="00307C6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268F8">
        <w:rPr>
          <w:rFonts w:ascii="Times New Roman" w:hAnsi="Times New Roman" w:cs="Times New Roman"/>
          <w:b/>
          <w:sz w:val="24"/>
          <w:szCs w:val="24"/>
        </w:rPr>
        <w:t>S</w:t>
      </w:r>
      <w:r w:rsidR="001B1143">
        <w:rPr>
          <w:rFonts w:ascii="Times New Roman" w:hAnsi="Times New Roman" w:cs="Times New Roman"/>
          <w:b/>
          <w:sz w:val="24"/>
          <w:szCs w:val="24"/>
        </w:rPr>
        <w:t>4</w:t>
      </w:r>
      <w:r w:rsidRPr="00307C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50EC">
        <w:rPr>
          <w:rFonts w:ascii="Times New Roman" w:hAnsi="Times New Roman" w:cs="Times New Roman"/>
          <w:b/>
          <w:sz w:val="24"/>
          <w:szCs w:val="24"/>
        </w:rPr>
        <w:t>Culture and IgM detection results of</w:t>
      </w:r>
      <w:r w:rsidR="00AE50EC" w:rsidRPr="00BE3DDD">
        <w:rPr>
          <w:rFonts w:ascii="Times New Roman" w:hAnsi="Times New Roman" w:cs="Times New Roman"/>
          <w:b/>
          <w:sz w:val="24"/>
          <w:szCs w:val="24"/>
        </w:rPr>
        <w:t xml:space="preserve"> pathogen </w:t>
      </w:r>
      <w:r w:rsidR="00AE50EC">
        <w:rPr>
          <w:rFonts w:ascii="Times New Roman" w:hAnsi="Times New Roman" w:cs="Times New Roman"/>
          <w:b/>
          <w:sz w:val="24"/>
          <w:szCs w:val="24"/>
        </w:rPr>
        <w:t>from different sample types</w:t>
      </w:r>
      <w:r w:rsidR="00AE50EC" w:rsidRPr="00BE3DDD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AE50EC">
        <w:rPr>
          <w:rFonts w:ascii="Times New Roman" w:hAnsi="Times New Roman" w:cs="Times New Roman"/>
          <w:b/>
          <w:sz w:val="24"/>
          <w:szCs w:val="24"/>
        </w:rPr>
        <w:t xml:space="preserve">their association with </w:t>
      </w:r>
      <w:r w:rsidR="00AE50EC" w:rsidRPr="00BE3DDD">
        <w:rPr>
          <w:rFonts w:ascii="Times New Roman" w:hAnsi="Times New Roman" w:cs="Times New Roman"/>
          <w:b/>
          <w:sz w:val="24"/>
          <w:szCs w:val="24"/>
        </w:rPr>
        <w:t>PCT levels (Mann-Whitney U Test)</w:t>
      </w:r>
    </w:p>
    <w:tbl>
      <w:tblPr>
        <w:tblStyle w:val="1"/>
        <w:tblW w:w="0" w:type="auto"/>
        <w:tblLook w:val="01E0" w:firstRow="1" w:lastRow="1" w:firstColumn="1" w:lastColumn="1" w:noHBand="0" w:noVBand="0"/>
      </w:tblPr>
      <w:tblGrid>
        <w:gridCol w:w="2361"/>
        <w:gridCol w:w="2034"/>
        <w:gridCol w:w="850"/>
        <w:gridCol w:w="1086"/>
        <w:gridCol w:w="1638"/>
      </w:tblGrid>
      <w:tr w:rsidR="00AE50EC" w:rsidRPr="00DB7FDE" w:rsidTr="00C64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Microorganism culture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Test resul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P25–P75</w:t>
            </w:r>
          </w:p>
        </w:tc>
      </w:tr>
      <w:tr w:rsidR="00AE50EC" w:rsidRPr="00DB7FDE" w:rsidTr="00C64BB9">
        <w:trPr>
          <w:trHeight w:hRule="exact" w:val="397"/>
        </w:trPr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Blood culture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115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 xml:space="preserve">0.640 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0.185–2.670</w:t>
            </w:r>
          </w:p>
        </w:tc>
      </w:tr>
      <w:tr w:rsidR="00AE50EC" w:rsidRPr="00DB7FDE" w:rsidTr="00C64BB9">
        <w:trPr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 xml:space="preserve">1.63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0.755–3.690</w:t>
            </w:r>
          </w:p>
        </w:tc>
      </w:tr>
      <w:tr w:rsidR="00AE50EC" w:rsidRPr="00DB7FDE" w:rsidTr="00C64BB9">
        <w:trPr>
          <w:trHeight w:hRule="exact" w:val="397"/>
        </w:trPr>
        <w:tc>
          <w:tcPr>
            <w:tcW w:w="23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E50EC" w:rsidRPr="00DB7FDE" w:rsidRDefault="00AE50EC" w:rsidP="00C64BB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Statis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2.179</w:t>
            </w:r>
          </w:p>
        </w:tc>
      </w:tr>
      <w:tr w:rsidR="00AE50EC" w:rsidRPr="00DB7FDE" w:rsidTr="00C64BB9">
        <w:trPr>
          <w:trHeight w:hRule="exact" w:val="563"/>
        </w:trPr>
        <w:tc>
          <w:tcPr>
            <w:tcW w:w="2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P value (two-tailed tes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0.029</w:t>
            </w:r>
          </w:p>
        </w:tc>
      </w:tr>
      <w:tr w:rsidR="00AE50EC" w:rsidRPr="00DB7FDE" w:rsidTr="00C64BB9">
        <w:trPr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Sputum cultur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10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 xml:space="preserve">0.647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0.185–2.670</w:t>
            </w:r>
          </w:p>
        </w:tc>
      </w:tr>
      <w:tr w:rsidR="00AE50EC" w:rsidRPr="00DB7FDE" w:rsidTr="00C64BB9">
        <w:trPr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 xml:space="preserve">0.681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0.216–2.903</w:t>
            </w:r>
          </w:p>
        </w:tc>
      </w:tr>
      <w:tr w:rsidR="00AE50EC" w:rsidRPr="00DB7FDE" w:rsidTr="00C64BB9">
        <w:trPr>
          <w:trHeight w:hRule="exact" w:val="397"/>
        </w:trPr>
        <w:tc>
          <w:tcPr>
            <w:tcW w:w="23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0EC" w:rsidRPr="00DB7FDE" w:rsidRDefault="00AE50EC" w:rsidP="00C64BB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Statis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0.525</w:t>
            </w:r>
          </w:p>
        </w:tc>
      </w:tr>
      <w:tr w:rsidR="00AE50EC" w:rsidRPr="00DB7FDE" w:rsidTr="00C64BB9">
        <w:trPr>
          <w:trHeight w:hRule="exact" w:val="503"/>
        </w:trPr>
        <w:tc>
          <w:tcPr>
            <w:tcW w:w="2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P value (two-tailed tes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0.599</w:t>
            </w:r>
          </w:p>
        </w:tc>
      </w:tr>
      <w:tr w:rsidR="00AE50EC" w:rsidRPr="00DB7FDE" w:rsidTr="00C64BB9">
        <w:trPr>
          <w:trHeight w:hRule="exact" w:val="709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210E3B" w:rsidP="00C64BB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</w:t>
            </w:r>
            <w:r w:rsidR="00AE50EC">
              <w:rPr>
                <w:rFonts w:ascii="Times New Roman" w:hAnsi="Times New Roman" w:cs="Times New Roman"/>
                <w:sz w:val="22"/>
              </w:rPr>
              <w:t>rine</w:t>
            </w:r>
            <w:r w:rsidR="00214959">
              <w:rPr>
                <w:rFonts w:ascii="Times New Roman" w:hAnsi="Times New Roman" w:cs="Times New Roman"/>
                <w:sz w:val="22"/>
              </w:rPr>
              <w:t>/</w:t>
            </w:r>
            <w:r w:rsidR="00AE50E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14959">
              <w:rPr>
                <w:rFonts w:ascii="Times New Roman" w:hAnsi="Times New Roman" w:cs="Times New Roman"/>
                <w:sz w:val="22"/>
              </w:rPr>
              <w:t xml:space="preserve">stool </w:t>
            </w:r>
            <w:r w:rsidR="00AE50EC">
              <w:rPr>
                <w:rFonts w:ascii="Times New Roman" w:hAnsi="Times New Roman" w:cs="Times New Roman"/>
                <w:sz w:val="22"/>
              </w:rPr>
              <w:t>c</w:t>
            </w:r>
            <w:r w:rsidR="00AE50EC" w:rsidRPr="00DB7FDE">
              <w:rPr>
                <w:rFonts w:ascii="Times New Roman" w:hAnsi="Times New Roman" w:cs="Times New Roman"/>
                <w:sz w:val="22"/>
              </w:rPr>
              <w:t>ultur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9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 xml:space="preserve">0.62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0.180–2.538</w:t>
            </w:r>
          </w:p>
        </w:tc>
      </w:tr>
      <w:tr w:rsidR="00AE50EC" w:rsidRPr="00DB7FDE" w:rsidTr="00C64BB9">
        <w:trPr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2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 xml:space="preserve">0.769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0.254–3.048</w:t>
            </w:r>
          </w:p>
        </w:tc>
      </w:tr>
      <w:tr w:rsidR="00AE50EC" w:rsidRPr="00DB7FDE" w:rsidTr="00C64BB9">
        <w:trPr>
          <w:trHeight w:hRule="exact" w:val="397"/>
        </w:trPr>
        <w:tc>
          <w:tcPr>
            <w:tcW w:w="23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E50EC" w:rsidRPr="00DB7FDE" w:rsidRDefault="00AE50EC" w:rsidP="00C64BB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Statis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2.514</w:t>
            </w:r>
          </w:p>
        </w:tc>
      </w:tr>
      <w:tr w:rsidR="00AE50EC" w:rsidRPr="00DB7FDE" w:rsidTr="00C64BB9">
        <w:trPr>
          <w:trHeight w:hRule="exact" w:val="513"/>
        </w:trPr>
        <w:tc>
          <w:tcPr>
            <w:tcW w:w="23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P value (two-tailed tes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AE50EC" w:rsidRPr="00DB7FDE" w:rsidTr="00C64BB9">
        <w:trPr>
          <w:trHeight w:hRule="exact" w:val="704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lti</w:t>
            </w:r>
            <w:r w:rsidR="00214959">
              <w:rPr>
                <w:rFonts w:ascii="Times New Roman" w:hAnsi="Times New Roman" w:cs="Times New Roman"/>
                <w:sz w:val="22"/>
              </w:rPr>
              <w:t>plex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DB7FDE">
              <w:rPr>
                <w:rFonts w:ascii="Times New Roman" w:hAnsi="Times New Roman" w:cs="Times New Roman"/>
                <w:sz w:val="22"/>
              </w:rPr>
              <w:t>espiratory pathogen</w:t>
            </w:r>
            <w:r>
              <w:rPr>
                <w:rFonts w:ascii="Times New Roman" w:hAnsi="Times New Roman" w:cs="Times New Roman"/>
                <w:sz w:val="22"/>
              </w:rPr>
              <w:t xml:space="preserve"> IgM</w:t>
            </w:r>
            <w:r w:rsidRPr="00DB7FDE">
              <w:rPr>
                <w:rFonts w:ascii="Times New Roman" w:hAnsi="Times New Roman" w:cs="Times New Roman"/>
                <w:sz w:val="22"/>
              </w:rPr>
              <w:t xml:space="preserve"> detectio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11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 xml:space="preserve">0.65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0.187–2.680</w:t>
            </w:r>
          </w:p>
        </w:tc>
      </w:tr>
      <w:tr w:rsidR="00AE50EC" w:rsidRPr="00DB7FDE" w:rsidTr="00C64BB9">
        <w:trPr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 xml:space="preserve">0.406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0.158–2.537</w:t>
            </w:r>
          </w:p>
        </w:tc>
      </w:tr>
      <w:tr w:rsidR="00AE50EC" w:rsidRPr="00DB7FDE" w:rsidTr="00C64BB9">
        <w:trPr>
          <w:trHeight w:hRule="exact" w:val="397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Statis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-0.377</w:t>
            </w:r>
          </w:p>
        </w:tc>
      </w:tr>
      <w:tr w:rsidR="00AE50EC" w:rsidRPr="00DB7FDE" w:rsidTr="00C64BB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509"/>
        </w:trPr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0EC" w:rsidRPr="00DB7FDE" w:rsidRDefault="00AE50EC" w:rsidP="00C64BB9">
            <w:pPr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P value (two-tailed test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0EC" w:rsidRPr="00DB7FDE" w:rsidRDefault="00AE50EC" w:rsidP="00C64BB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7FDE">
              <w:rPr>
                <w:rFonts w:ascii="Times New Roman" w:hAnsi="Times New Roman" w:cs="Times New Roman"/>
                <w:sz w:val="22"/>
              </w:rPr>
              <w:t>0.706</w:t>
            </w:r>
          </w:p>
        </w:tc>
      </w:tr>
    </w:tbl>
    <w:p w:rsidR="00AE50EC" w:rsidRPr="00DB7FDE" w:rsidRDefault="00AE50EC" w:rsidP="00AE50EC">
      <w:pPr>
        <w:spacing w:line="360" w:lineRule="auto"/>
        <w:rPr>
          <w:rFonts w:ascii="Times New Roman" w:hAnsi="Times New Roman" w:cs="Times New Roman"/>
        </w:rPr>
      </w:pPr>
    </w:p>
    <w:p w:rsidR="00AE50EC" w:rsidRDefault="00AE50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15398" w:rsidRPr="00BE3DDD" w:rsidRDefault="00F15398" w:rsidP="00F1539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E3DD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B1143">
        <w:rPr>
          <w:rFonts w:ascii="Times New Roman" w:hAnsi="Times New Roman" w:cs="Times New Roman"/>
          <w:b/>
          <w:sz w:val="24"/>
          <w:szCs w:val="24"/>
        </w:rPr>
        <w:t>5</w:t>
      </w:r>
      <w:r w:rsidRPr="00BE3DD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orrelation </w:t>
      </w:r>
      <w:r w:rsidR="00F333BF">
        <w:rPr>
          <w:rFonts w:ascii="Times New Roman" w:hAnsi="Times New Roman" w:cs="Times New Roman"/>
          <w:b/>
          <w:sz w:val="24"/>
          <w:szCs w:val="24"/>
        </w:rPr>
        <w:t>of</w:t>
      </w:r>
      <w:r w:rsidRPr="00BE3DDD">
        <w:rPr>
          <w:rFonts w:ascii="Times New Roman" w:hAnsi="Times New Roman" w:cs="Times New Roman"/>
          <w:b/>
          <w:sz w:val="24"/>
          <w:szCs w:val="24"/>
        </w:rPr>
        <w:t xml:space="preserve"> PCT</w:t>
      </w:r>
      <w:r w:rsidR="00F333BF">
        <w:rPr>
          <w:rFonts w:ascii="Times New Roman" w:hAnsi="Times New Roman" w:cs="Times New Roman"/>
          <w:b/>
          <w:sz w:val="24"/>
          <w:szCs w:val="24"/>
        </w:rPr>
        <w:t xml:space="preserve"> with</w:t>
      </w:r>
      <w:r w:rsidRPr="00BE3DDD">
        <w:rPr>
          <w:rFonts w:ascii="Times New Roman" w:hAnsi="Times New Roman" w:cs="Times New Roman"/>
          <w:b/>
          <w:sz w:val="24"/>
          <w:szCs w:val="24"/>
        </w:rPr>
        <w:t xml:space="preserve"> CRP, WBC, NEU%</w:t>
      </w:r>
      <w:r w:rsidR="0006189E">
        <w:rPr>
          <w:rFonts w:ascii="Times New Roman" w:hAnsi="Times New Roman" w:cs="Times New Roman"/>
          <w:b/>
          <w:sz w:val="24"/>
          <w:szCs w:val="24"/>
        </w:rPr>
        <w:t>, and ESR</w:t>
      </w:r>
      <w:r w:rsidRPr="00BE3DDD">
        <w:rPr>
          <w:rFonts w:ascii="Times New Roman" w:hAnsi="Times New Roman" w:cs="Times New Roman"/>
          <w:b/>
          <w:sz w:val="24"/>
          <w:szCs w:val="24"/>
        </w:rPr>
        <w:t xml:space="preserve"> (Pearson Correlation)</w:t>
      </w:r>
    </w:p>
    <w:tbl>
      <w:tblPr>
        <w:tblW w:w="91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3"/>
        <w:gridCol w:w="1998"/>
        <w:gridCol w:w="1030"/>
        <w:gridCol w:w="1030"/>
        <w:gridCol w:w="1030"/>
        <w:gridCol w:w="1476"/>
        <w:gridCol w:w="1030"/>
      </w:tblGrid>
      <w:tr w:rsidR="00F15398" w:rsidRPr="00BE3DDD" w:rsidTr="00472075">
        <w:trPr>
          <w:cantSplit/>
        </w:trPr>
        <w:tc>
          <w:tcPr>
            <w:tcW w:w="3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PCT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CRP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WBC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NEU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ESR</w:t>
            </w:r>
          </w:p>
        </w:tc>
      </w:tr>
      <w:tr w:rsidR="00F15398" w:rsidRPr="00BE3DDD" w:rsidTr="00472075">
        <w:trPr>
          <w:cantSplit/>
        </w:trPr>
        <w:tc>
          <w:tcPr>
            <w:tcW w:w="15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PCT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220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185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98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F15398" w:rsidRPr="00BE3DDD" w:rsidTr="003C65E8">
        <w:trPr>
          <w:cantSplit/>
        </w:trPr>
        <w:tc>
          <w:tcPr>
            <w:tcW w:w="15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23909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P</w:t>
            </w:r>
            <w:r w:rsidR="00F15398" w:rsidRPr="00472075">
              <w:rPr>
                <w:rFonts w:ascii="Times New Roman" w:hAnsi="Times New Roman" w:cs="Times New Roman"/>
                <w:color w:val="000000"/>
              </w:rPr>
              <w:t xml:space="preserve"> value (2-tailed test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</w:tr>
      <w:tr w:rsidR="00F15398" w:rsidRPr="00BE3DDD" w:rsidTr="003C65E8">
        <w:trPr>
          <w:cantSplit/>
        </w:trPr>
        <w:tc>
          <w:tcPr>
            <w:tcW w:w="158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079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844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073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065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</w:tr>
      <w:tr w:rsidR="00F15398" w:rsidRPr="00BE3DDD" w:rsidTr="003C65E8">
        <w:trPr>
          <w:cantSplit/>
        </w:trPr>
        <w:tc>
          <w:tcPr>
            <w:tcW w:w="15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CR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220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165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189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226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F15398" w:rsidRPr="00BE3DDD" w:rsidTr="003C65E8">
        <w:trPr>
          <w:cantSplit/>
        </w:trPr>
        <w:tc>
          <w:tcPr>
            <w:tcW w:w="158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23909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P</w:t>
            </w:r>
            <w:r w:rsidR="00F15398" w:rsidRPr="00472075">
              <w:rPr>
                <w:rFonts w:ascii="Times New Roman" w:hAnsi="Times New Roman" w:cs="Times New Roman"/>
                <w:color w:val="000000"/>
              </w:rPr>
              <w:t xml:space="preserve"> value (2-tailed test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F15398" w:rsidRPr="00BE3DDD" w:rsidTr="003C65E8">
        <w:trPr>
          <w:cantSplit/>
        </w:trPr>
        <w:tc>
          <w:tcPr>
            <w:tcW w:w="158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844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862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861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853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</w:tr>
      <w:tr w:rsidR="00F15398" w:rsidRPr="00BE3DDD" w:rsidTr="003C65E8">
        <w:trPr>
          <w:cantSplit/>
        </w:trPr>
        <w:tc>
          <w:tcPr>
            <w:tcW w:w="15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WBC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185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165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194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F15398" w:rsidRPr="00BE3DDD" w:rsidTr="003C65E8">
        <w:trPr>
          <w:cantSplit/>
        </w:trPr>
        <w:tc>
          <w:tcPr>
            <w:tcW w:w="158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23909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P</w:t>
            </w:r>
            <w:r w:rsidR="00F15398" w:rsidRPr="00472075">
              <w:rPr>
                <w:rFonts w:ascii="Times New Roman" w:hAnsi="Times New Roman" w:cs="Times New Roman"/>
                <w:color w:val="000000"/>
              </w:rPr>
              <w:t xml:space="preserve"> value (2-tailed test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</w:tr>
      <w:tr w:rsidR="00F15398" w:rsidRPr="00BE3DDD" w:rsidTr="003C65E8">
        <w:trPr>
          <w:cantSplit/>
        </w:trPr>
        <w:tc>
          <w:tcPr>
            <w:tcW w:w="158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073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861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156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148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</w:tr>
      <w:tr w:rsidR="00F15398" w:rsidRPr="00BE3DDD" w:rsidTr="003C65E8">
        <w:trPr>
          <w:cantSplit/>
        </w:trPr>
        <w:tc>
          <w:tcPr>
            <w:tcW w:w="15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NEU%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98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189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194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F15398" w:rsidRPr="00BE3DDD" w:rsidTr="003C65E8">
        <w:trPr>
          <w:cantSplit/>
        </w:trPr>
        <w:tc>
          <w:tcPr>
            <w:tcW w:w="158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23909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P</w:t>
            </w:r>
            <w:r w:rsidR="00F15398" w:rsidRPr="00472075">
              <w:rPr>
                <w:rFonts w:ascii="Times New Roman" w:hAnsi="Times New Roman" w:cs="Times New Roman"/>
                <w:color w:val="000000"/>
              </w:rPr>
              <w:t xml:space="preserve"> value (2-tailed test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</w:tr>
      <w:tr w:rsidR="00F15398" w:rsidRPr="00BE3DDD" w:rsidTr="00472075">
        <w:trPr>
          <w:cantSplit/>
        </w:trPr>
        <w:tc>
          <w:tcPr>
            <w:tcW w:w="15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06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85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14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14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</w:tr>
      <w:tr w:rsidR="00F15398" w:rsidRPr="00BE3DDD" w:rsidTr="00472075">
        <w:trPr>
          <w:cantSplit/>
        </w:trPr>
        <w:tc>
          <w:tcPr>
            <w:tcW w:w="15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ESR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Pearson Correlation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226</w:t>
            </w:r>
            <w:r w:rsidRPr="0047207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15398" w:rsidRPr="00BE3DDD" w:rsidTr="00472075">
        <w:trPr>
          <w:cantSplit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23909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P</w:t>
            </w:r>
            <w:r w:rsidR="00F15398" w:rsidRPr="00472075">
              <w:rPr>
                <w:rFonts w:ascii="Times New Roman" w:hAnsi="Times New Roman" w:cs="Times New Roman"/>
                <w:color w:val="000000"/>
              </w:rPr>
              <w:t xml:space="preserve"> value (2-tailed test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5398" w:rsidRPr="00BE3DDD" w:rsidTr="00472075">
        <w:trPr>
          <w:cantSplit/>
        </w:trPr>
        <w:tc>
          <w:tcPr>
            <w:tcW w:w="15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</w:tr>
      <w:tr w:rsidR="00F15398" w:rsidRPr="00BE3DDD" w:rsidTr="00472075">
        <w:trPr>
          <w:cantSplit/>
        </w:trPr>
        <w:tc>
          <w:tcPr>
            <w:tcW w:w="91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**: Correlation is significant at the 0.01 level (2-tailed test).</w:t>
            </w:r>
          </w:p>
        </w:tc>
      </w:tr>
      <w:tr w:rsidR="00F15398" w:rsidRPr="00BE3DDD" w:rsidTr="003C65E8">
        <w:trPr>
          <w:cantSplit/>
        </w:trPr>
        <w:tc>
          <w:tcPr>
            <w:tcW w:w="91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15398" w:rsidRPr="00472075" w:rsidRDefault="00F15398" w:rsidP="003C65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72075">
              <w:rPr>
                <w:rFonts w:ascii="Times New Roman" w:hAnsi="Times New Roman" w:cs="Times New Roman"/>
                <w:color w:val="000000"/>
              </w:rPr>
              <w:t>PCT</w:t>
            </w:r>
            <w:r w:rsidR="003C65E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72075">
              <w:rPr>
                <w:rFonts w:ascii="Times New Roman" w:hAnsi="Times New Roman" w:cs="Times New Roman"/>
                <w:color w:val="000000"/>
              </w:rPr>
              <w:t>&lt; 0.05 or &gt; 100 were not included in the analysis.</w:t>
            </w:r>
          </w:p>
        </w:tc>
      </w:tr>
    </w:tbl>
    <w:p w:rsidR="00836675" w:rsidRDefault="00836675" w:rsidP="00F153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15398" w:rsidRPr="00DA59AF" w:rsidRDefault="00F15398" w:rsidP="00F153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15398" w:rsidRPr="00DA59A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7349" w:rsidRDefault="00FB7349" w:rsidP="009B3BAC">
      <w:pPr>
        <w:spacing w:after="0" w:line="240" w:lineRule="auto"/>
      </w:pPr>
      <w:r>
        <w:separator/>
      </w:r>
    </w:p>
  </w:endnote>
  <w:endnote w:type="continuationSeparator" w:id="0">
    <w:p w:rsidR="00FB7349" w:rsidRDefault="00FB7349" w:rsidP="009B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7349" w:rsidRDefault="00FB7349" w:rsidP="009B3BAC">
      <w:pPr>
        <w:spacing w:after="0" w:line="240" w:lineRule="auto"/>
      </w:pPr>
      <w:r>
        <w:separator/>
      </w:r>
    </w:p>
  </w:footnote>
  <w:footnote w:type="continuationSeparator" w:id="0">
    <w:p w:rsidR="00FB7349" w:rsidRDefault="00FB7349" w:rsidP="009B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31960"/>
    <w:multiLevelType w:val="hybridMultilevel"/>
    <w:tmpl w:val="85102936"/>
    <w:lvl w:ilvl="0" w:tplc="7736CA4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1" w15:restartNumberingAfterBreak="0">
    <w:nsid w:val="18360CEF"/>
    <w:multiLevelType w:val="hybridMultilevel"/>
    <w:tmpl w:val="5F0A5610"/>
    <w:lvl w:ilvl="0" w:tplc="F02AFAA6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" w15:restartNumberingAfterBreak="0">
    <w:nsid w:val="44901B65"/>
    <w:multiLevelType w:val="hybridMultilevel"/>
    <w:tmpl w:val="CF822482"/>
    <w:lvl w:ilvl="0" w:tplc="630C4A5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864"/>
    <w:rsid w:val="00003CA2"/>
    <w:rsid w:val="000579E0"/>
    <w:rsid w:val="0006189E"/>
    <w:rsid w:val="000A13F0"/>
    <w:rsid w:val="000E0C05"/>
    <w:rsid w:val="00101F4C"/>
    <w:rsid w:val="00114338"/>
    <w:rsid w:val="00125D75"/>
    <w:rsid w:val="00132EB2"/>
    <w:rsid w:val="00165B62"/>
    <w:rsid w:val="001B1143"/>
    <w:rsid w:val="001E431A"/>
    <w:rsid w:val="00201B27"/>
    <w:rsid w:val="00210E3B"/>
    <w:rsid w:val="00214959"/>
    <w:rsid w:val="00222D07"/>
    <w:rsid w:val="00231923"/>
    <w:rsid w:val="00243A92"/>
    <w:rsid w:val="00257371"/>
    <w:rsid w:val="0026350F"/>
    <w:rsid w:val="002C0FA5"/>
    <w:rsid w:val="002E3825"/>
    <w:rsid w:val="002F1110"/>
    <w:rsid w:val="00307C6E"/>
    <w:rsid w:val="00335501"/>
    <w:rsid w:val="00387C41"/>
    <w:rsid w:val="00390519"/>
    <w:rsid w:val="003C2CCE"/>
    <w:rsid w:val="003C65E8"/>
    <w:rsid w:val="003C73AA"/>
    <w:rsid w:val="00406897"/>
    <w:rsid w:val="0042764D"/>
    <w:rsid w:val="004351DA"/>
    <w:rsid w:val="00456495"/>
    <w:rsid w:val="00464D4A"/>
    <w:rsid w:val="00472075"/>
    <w:rsid w:val="00494890"/>
    <w:rsid w:val="004C5A13"/>
    <w:rsid w:val="004D056C"/>
    <w:rsid w:val="004E391F"/>
    <w:rsid w:val="004F7B31"/>
    <w:rsid w:val="005013BB"/>
    <w:rsid w:val="005103AC"/>
    <w:rsid w:val="00523F6E"/>
    <w:rsid w:val="005268F8"/>
    <w:rsid w:val="0055140A"/>
    <w:rsid w:val="00570519"/>
    <w:rsid w:val="00574DB6"/>
    <w:rsid w:val="00580F23"/>
    <w:rsid w:val="005C7A00"/>
    <w:rsid w:val="005D5EB6"/>
    <w:rsid w:val="0061086D"/>
    <w:rsid w:val="00651B03"/>
    <w:rsid w:val="00662FE8"/>
    <w:rsid w:val="00681FFE"/>
    <w:rsid w:val="006826F6"/>
    <w:rsid w:val="006A1320"/>
    <w:rsid w:val="006B4D37"/>
    <w:rsid w:val="006B7F57"/>
    <w:rsid w:val="006C3D29"/>
    <w:rsid w:val="006D4045"/>
    <w:rsid w:val="006E65CC"/>
    <w:rsid w:val="006F496B"/>
    <w:rsid w:val="007239BC"/>
    <w:rsid w:val="00723D88"/>
    <w:rsid w:val="00761D3B"/>
    <w:rsid w:val="007C0449"/>
    <w:rsid w:val="007F3F3F"/>
    <w:rsid w:val="00806A80"/>
    <w:rsid w:val="00806F92"/>
    <w:rsid w:val="00833717"/>
    <w:rsid w:val="00836675"/>
    <w:rsid w:val="00863AC4"/>
    <w:rsid w:val="00865FFB"/>
    <w:rsid w:val="008707FA"/>
    <w:rsid w:val="008B0F1B"/>
    <w:rsid w:val="008C1D4F"/>
    <w:rsid w:val="008D0FB1"/>
    <w:rsid w:val="008D2709"/>
    <w:rsid w:val="008D7DEF"/>
    <w:rsid w:val="008E6CD6"/>
    <w:rsid w:val="009061B6"/>
    <w:rsid w:val="009256B7"/>
    <w:rsid w:val="00927693"/>
    <w:rsid w:val="00960F81"/>
    <w:rsid w:val="00966411"/>
    <w:rsid w:val="009741DE"/>
    <w:rsid w:val="00993D78"/>
    <w:rsid w:val="009B3BAC"/>
    <w:rsid w:val="009F2782"/>
    <w:rsid w:val="00A07417"/>
    <w:rsid w:val="00A22497"/>
    <w:rsid w:val="00A24103"/>
    <w:rsid w:val="00A24BD1"/>
    <w:rsid w:val="00A97A20"/>
    <w:rsid w:val="00AA1C28"/>
    <w:rsid w:val="00AB5E89"/>
    <w:rsid w:val="00AE50EC"/>
    <w:rsid w:val="00AF2962"/>
    <w:rsid w:val="00B3251C"/>
    <w:rsid w:val="00B82BA7"/>
    <w:rsid w:val="00BA7797"/>
    <w:rsid w:val="00BB122F"/>
    <w:rsid w:val="00BC75B2"/>
    <w:rsid w:val="00BD2B6E"/>
    <w:rsid w:val="00BE55C7"/>
    <w:rsid w:val="00BF1C6B"/>
    <w:rsid w:val="00BF7EE7"/>
    <w:rsid w:val="00C04283"/>
    <w:rsid w:val="00C31D2E"/>
    <w:rsid w:val="00C36426"/>
    <w:rsid w:val="00C64BB9"/>
    <w:rsid w:val="00CB3416"/>
    <w:rsid w:val="00CE47BC"/>
    <w:rsid w:val="00D37AA7"/>
    <w:rsid w:val="00D42FD4"/>
    <w:rsid w:val="00D8418E"/>
    <w:rsid w:val="00D85DF4"/>
    <w:rsid w:val="00DA59AF"/>
    <w:rsid w:val="00DB7FDE"/>
    <w:rsid w:val="00DE3E45"/>
    <w:rsid w:val="00E1746C"/>
    <w:rsid w:val="00E317AD"/>
    <w:rsid w:val="00E35C15"/>
    <w:rsid w:val="00E429A5"/>
    <w:rsid w:val="00E45634"/>
    <w:rsid w:val="00E5139D"/>
    <w:rsid w:val="00E65DB7"/>
    <w:rsid w:val="00E670E4"/>
    <w:rsid w:val="00E874FD"/>
    <w:rsid w:val="00EC4C42"/>
    <w:rsid w:val="00EC4EFA"/>
    <w:rsid w:val="00ED1864"/>
    <w:rsid w:val="00EE38DE"/>
    <w:rsid w:val="00EE4CAE"/>
    <w:rsid w:val="00F04722"/>
    <w:rsid w:val="00F15398"/>
    <w:rsid w:val="00F1682D"/>
    <w:rsid w:val="00F22AAE"/>
    <w:rsid w:val="00F23909"/>
    <w:rsid w:val="00F333BF"/>
    <w:rsid w:val="00F414CF"/>
    <w:rsid w:val="00F62140"/>
    <w:rsid w:val="00F62812"/>
    <w:rsid w:val="00F93D90"/>
    <w:rsid w:val="00FA0578"/>
    <w:rsid w:val="00FB7349"/>
    <w:rsid w:val="00FC61EA"/>
    <w:rsid w:val="00FE3C53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0DC32"/>
  <w15:chartTrackingRefBased/>
  <w15:docId w15:val="{BB2554D6-3054-476A-87FF-029A4E1D4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3251C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B3251C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B3251C"/>
    <w:rPr>
      <w:color w:val="605E5C"/>
      <w:shd w:val="clear" w:color="auto" w:fill="E1DFDD"/>
    </w:rPr>
  </w:style>
  <w:style w:type="table" w:styleId="1">
    <w:name w:val="Table Simple 1"/>
    <w:basedOn w:val="a1"/>
    <w:semiHidden/>
    <w:unhideWhenUsed/>
    <w:rsid w:val="009256B7"/>
    <w:pPr>
      <w:widowControl w:val="0"/>
      <w:spacing w:after="0" w:line="240" w:lineRule="auto"/>
      <w:jc w:val="both"/>
    </w:pPr>
    <w:rPr>
      <w:kern w:val="2"/>
      <w:sz w:val="21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6">
    <w:name w:val="header"/>
    <w:basedOn w:val="a"/>
    <w:link w:val="a7"/>
    <w:uiPriority w:val="99"/>
    <w:unhideWhenUsed/>
    <w:rsid w:val="009B3B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9B3BAC"/>
  </w:style>
  <w:style w:type="paragraph" w:styleId="a8">
    <w:name w:val="footer"/>
    <w:basedOn w:val="a"/>
    <w:link w:val="a9"/>
    <w:uiPriority w:val="99"/>
    <w:unhideWhenUsed/>
    <w:rsid w:val="009B3B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9B3BAC"/>
  </w:style>
  <w:style w:type="paragraph" w:styleId="aa">
    <w:name w:val="Balloon Text"/>
    <w:basedOn w:val="a"/>
    <w:link w:val="ab"/>
    <w:uiPriority w:val="99"/>
    <w:semiHidden/>
    <w:unhideWhenUsed/>
    <w:rsid w:val="009741DE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741DE"/>
    <w:rPr>
      <w:rFonts w:ascii="Microsoft YaHei UI" w:eastAsia="Microsoft YaHei UI"/>
      <w:sz w:val="18"/>
      <w:szCs w:val="18"/>
    </w:rPr>
  </w:style>
  <w:style w:type="table" w:customStyle="1" w:styleId="2">
    <w:name w:val="样式2"/>
    <w:basedOn w:val="1"/>
    <w:uiPriority w:val="99"/>
    <w:rsid w:val="00BE55C7"/>
    <w:tblPr>
      <w:tblInd w:w="0" w:type="nil"/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14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DB02E-B1D9-410E-976B-0801E85B5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7</TotalTime>
  <Pages>6</Pages>
  <Words>797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华艺 Henry Huang</dc:creator>
  <cp:keywords/>
  <dc:description/>
  <cp:lastModifiedBy>黄华艺 Henry Huang</cp:lastModifiedBy>
  <cp:revision>52</cp:revision>
  <cp:lastPrinted>2022-08-24T07:53:00Z</cp:lastPrinted>
  <dcterms:created xsi:type="dcterms:W3CDTF">2022-07-04T09:34:00Z</dcterms:created>
  <dcterms:modified xsi:type="dcterms:W3CDTF">2022-10-08T03:25:00Z</dcterms:modified>
</cp:coreProperties>
</file>